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539"/>
        <w:tblW w:w="9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752"/>
        <w:gridCol w:w="1559"/>
        <w:gridCol w:w="1560"/>
        <w:gridCol w:w="1144"/>
        <w:gridCol w:w="1559"/>
        <w:gridCol w:w="993"/>
      </w:tblGrid>
      <w:tr w:rsidR="00E31F11" w:rsidRPr="00B12C19" w14:paraId="1098D983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B13FEE4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proofErr w:type="spellStart"/>
            <w:r w:rsidRPr="00B12C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  <w:t>Dependent</w:t>
            </w:r>
            <w:proofErr w:type="spellEnd"/>
          </w:p>
          <w:p w14:paraId="4926729B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  <w:t>v</w:t>
            </w:r>
            <w:r w:rsidRPr="00B12C19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  <w:t>ariable</w:t>
            </w:r>
            <w:proofErr w:type="spellEnd"/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3076EDC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Independent </w:t>
            </w:r>
          </w:p>
          <w:p w14:paraId="2F34E3DC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variabl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B164504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nl-NL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nl-NL"/>
              </w:rPr>
              <w:t>β-</w:t>
            </w:r>
            <w:proofErr w:type="spellStart"/>
            <w:r w:rsidRPr="00A00F7C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nl-NL"/>
              </w:rPr>
              <w:t>coefficient</w:t>
            </w:r>
            <w:proofErr w:type="spellEnd"/>
            <w:r w:rsidRPr="00A00F7C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nl-NL"/>
              </w:rPr>
              <w:t xml:space="preserve"> </w:t>
            </w:r>
          </w:p>
          <w:p w14:paraId="406278FA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nl-NL"/>
              </w:rPr>
              <w:t>(SE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CC7F673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95% </w:t>
            </w:r>
          </w:p>
          <w:p w14:paraId="3E465545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CI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421A73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p-</w:t>
            </w:r>
          </w:p>
          <w:p w14:paraId="21FD7436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valu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3600B92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Adj</w:t>
            </w:r>
            <w:proofErr w:type="spellEnd"/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r</w:t>
            </w: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nl-NL"/>
              </w:rPr>
              <w:t>2</w:t>
            </w: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 xml:space="preserve"> </w:t>
            </w:r>
          </w:p>
          <w:p w14:paraId="66A88C3F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(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r</w:t>
            </w: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nl-NL"/>
              </w:rPr>
              <w:t>2</w:t>
            </w: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B192D2B" w14:textId="77777777" w:rsidR="00E31F11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Partial</w:t>
            </w:r>
            <w:proofErr w:type="spellEnd"/>
          </w:p>
          <w:p w14:paraId="3FE6B41F" w14:textId="77777777" w:rsidR="00E31F11" w:rsidRPr="00B12C19" w:rsidRDefault="00E31F11" w:rsidP="00E31F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lang w:eastAsia="nl-NL"/>
              </w:rPr>
              <w:t>r</w:t>
            </w:r>
            <w:r w:rsidRPr="00A00F7C">
              <w:rPr>
                <w:rFonts w:ascii="Calibri" w:eastAsia="Times New Roman" w:hAnsi="Calibri" w:cs="Calibri"/>
                <w:b/>
                <w:bCs/>
                <w:color w:val="FFFFFF"/>
                <w:vertAlign w:val="superscript"/>
                <w:lang w:eastAsia="nl-NL"/>
              </w:rPr>
              <w:t>2</w:t>
            </w:r>
          </w:p>
        </w:tc>
      </w:tr>
      <w:tr w:rsidR="00985B0F" w:rsidRPr="00B12C19" w14:paraId="4966A1A7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3EAC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1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1C49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E127" w14:textId="1AC14AA2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2 (0.25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7DB1" w14:textId="0458D95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52, 0.47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D80D" w14:textId="5F97C94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2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4204" w14:textId="5D12382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17 (0</w:t>
            </w:r>
            <w:r w:rsidR="001E7550">
              <w:rPr>
                <w:rFonts w:ascii="Calibri" w:hAnsi="Calibri" w:cs="Calibri"/>
                <w:color w:val="000000"/>
              </w:rPr>
              <w:t>.0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B95E6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287835E3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546B86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1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D9DB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884B81" w14:textId="7C33504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5 (0.84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C5408F" w14:textId="579B170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54, 2.84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4A81FC" w14:textId="73CEFE3E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695C0B" w14:textId="66FC9226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5 (0.032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CCE04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503F7E53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156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1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61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1D8D" w14:textId="027F9EF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1 (0.25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6D6F" w14:textId="75011C9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51, 0.49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128A" w14:textId="46B226DE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275" w14:textId="3B89FFF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 (0.095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5CB2AE" w14:textId="382DA77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0</w:t>
            </w:r>
            <w:r w:rsidR="00FC54D4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</w:t>
            </w:r>
          </w:p>
        </w:tc>
      </w:tr>
      <w:tr w:rsidR="00985B0F" w:rsidRPr="00B12C19" w14:paraId="3F8CD285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E0A1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F2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F3F0" w14:textId="4A7E0F9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5 (0.8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3B8B" w14:textId="6128F6C2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46, 2.95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8FC" w14:textId="7B8F67A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856A" w14:textId="7826B7C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5615B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04CC2662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108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1D0C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3CAF" w14:textId="4789A46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6 (0.1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1EB" w14:textId="0674D8C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37, 0.24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73D" w14:textId="4BAC866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67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6418" w14:textId="0065D532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01CAC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12A15504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9300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FBF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0F1D" w14:textId="34AD2E4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32 (2.51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E26" w14:textId="72D451B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9.36, 0.72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A4DC" w14:textId="5650057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6BE8" w14:textId="5DB088B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BD70E9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6A90A351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474109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96D42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locker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us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55CCDC" w14:textId="7B679452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6 (5.51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A0F4F4" w14:textId="4FB20F5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0.79, 11.32]</w:t>
            </w:r>
          </w:p>
        </w:tc>
        <w:tc>
          <w:tcPr>
            <w:tcW w:w="11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E2171A" w14:textId="7D0358B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29CE77C" w14:textId="587B0052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694BE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73ED7764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5D8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3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F1E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B406" w14:textId="046E6136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5 (0.42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00A6" w14:textId="450B9E0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10, 0.60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287" w14:textId="69B9B67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498F" w14:textId="1499400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12 (0.00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8B7BC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350C5E76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A3E3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3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01029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CC5F01" w14:textId="563B309A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26 (1.40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5532C" w14:textId="37C463C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0.45, 6.06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4A675" w14:textId="0434AF5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E2D0DC" w14:textId="7437ABF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7 (0.08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37997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4886BDDE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F15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rec3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6C7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6B72" w14:textId="16CC28C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26 (0.39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9E25" w14:textId="31440C5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05, 0.53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F850" w14:textId="1A994C9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511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ED1B" w14:textId="061C8D3C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65 (0.23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57E8B1" w14:textId="1062EFB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8</w:t>
            </w:r>
          </w:p>
        </w:tc>
      </w:tr>
      <w:tr w:rsidR="00985B0F" w:rsidRPr="00B12C19" w14:paraId="4BAF4B40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ED951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F94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E8FF" w14:textId="3E9427A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3.31 (1.34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594C" w14:textId="2CF525C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0.62, 5.99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B091" w14:textId="53B753F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2A388" w14:textId="01C83876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B89816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51E0F177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6A62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E53B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C679" w14:textId="3B1D945C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53 (0.24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F915" w14:textId="78D14E8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01, -0.05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E79" w14:textId="10BEB1B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1FB9C" w14:textId="792AC53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DE7FF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59F19A1C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3314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FBB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E21" w14:textId="7EB3978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1 (3.95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F9E" w14:textId="5DCB42A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4.23, 1.62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A31D" w14:textId="59C8AE9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6CE6" w14:textId="78DC60E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837377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3B52FA80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4B2040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50806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locker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us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5B4B7C" w14:textId="02DF0AB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8 (8.67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6B99E2" w14:textId="41A9B30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24.48, 10.31]</w:t>
            </w:r>
          </w:p>
        </w:tc>
        <w:tc>
          <w:tcPr>
            <w:tcW w:w="11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FB31AB" w14:textId="2645795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AD3A4D" w14:textId="397DE51E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A252E5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6707AB82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DC2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0A2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23B6" w14:textId="524C199A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72 (0.5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BBE8" w14:textId="687A9161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84, 0.40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955D" w14:textId="412820F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05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E1B6" w14:textId="3B8463D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11 (0.028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5BD31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5D3906CE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4B8899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C41E69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CF9143" w14:textId="60F701F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2 (1.92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049F7E" w14:textId="7F13A99C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93, 6.77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76AAE" w14:textId="305EC50D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74811B" w14:textId="3EBA557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2 (0.039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9D83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1EA0215B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EF97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5D21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9CC5" w14:textId="0D6DBCF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80 (0.51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0CFB" w14:textId="0044C56A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81, 0.22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C3BD" w14:textId="6956196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F93C" w14:textId="2F7C64E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22 (0.287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348E4" w14:textId="523810FD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44</w:t>
            </w:r>
          </w:p>
        </w:tc>
      </w:tr>
      <w:tr w:rsidR="00985B0F" w:rsidRPr="00B12C19" w14:paraId="2CC5DF16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615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68A5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452" w14:textId="4BF0ABA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97 (1.73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98F9" w14:textId="6AF5F52A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50, 6.44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539C" w14:textId="78CB41BE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9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68A1" w14:textId="2DCB851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59C42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332C1A79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1234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C1B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F223" w14:textId="28A60F0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67 (0.31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D299" w14:textId="059B8D3C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1.30, -0.05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606" w14:textId="3B85FCC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AA58" w14:textId="73BDB15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AAB69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5DB0B635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565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454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644" w14:textId="1E3F512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3.97 (5.11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B11E" w14:textId="7ADA880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24.22, -3.73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B3C1" w14:textId="2CA2AD9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9D25" w14:textId="4F49960C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B090D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40A624FF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4AFB0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8C107B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locker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us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12496" w14:textId="77E9994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68 (11.21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C56989" w14:textId="57A9E719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31.16, 13.8]</w:t>
            </w:r>
          </w:p>
        </w:tc>
        <w:tc>
          <w:tcPr>
            <w:tcW w:w="11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E547C" w14:textId="2C138DD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6ABD6DD" w14:textId="550E27C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5EB08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70D17175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646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lang w:val="en-US"/>
              </w:rPr>
              <w:t>VO</w:t>
            </w:r>
            <w:r w:rsidRPr="00A00F7C">
              <w:rPr>
                <w:vertAlign w:val="subscript"/>
                <w:lang w:val="en-US"/>
              </w:rPr>
              <w:t>2peak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2AE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00A" w14:textId="0534355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6 (0.17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6D9" w14:textId="74C6031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40, 0.28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D29" w14:textId="653C9EA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10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97C9" w14:textId="619E477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15 (0.002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69BB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5E1ED5C0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A8081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lang w:val="en-US"/>
              </w:rPr>
              <w:t>VO</w:t>
            </w:r>
            <w:r w:rsidRPr="00A00F7C">
              <w:rPr>
                <w:vertAlign w:val="subscript"/>
                <w:lang w:val="en-US"/>
              </w:rPr>
              <w:t>2peak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209706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4EA9EE" w14:textId="1027F32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27 (0.5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D9E6E7" w14:textId="67A6DF2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0.15, 2.39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C04C9" w14:textId="07CAB9ED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D056D4" w14:textId="074B70C6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67 (0.083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FEB9E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NA</w:t>
            </w:r>
          </w:p>
        </w:tc>
      </w:tr>
      <w:tr w:rsidR="00985B0F" w:rsidRPr="00B12C19" w14:paraId="301F6D36" w14:textId="77777777" w:rsidTr="00985B0F">
        <w:trPr>
          <w:trHeight w:val="391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204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A00F7C">
              <w:rPr>
                <w:lang w:val="en-US"/>
              </w:rPr>
              <w:t>VO</w:t>
            </w:r>
            <w:r w:rsidRPr="00A00F7C">
              <w:rPr>
                <w:vertAlign w:val="subscript"/>
                <w:lang w:val="en-US"/>
              </w:rPr>
              <w:t>2peak</w:t>
            </w:r>
          </w:p>
        </w:tc>
        <w:tc>
          <w:tcPr>
            <w:tcW w:w="17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BD3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MDS-UPDRS I.I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62F" w14:textId="74320DD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04 (0.16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BC52" w14:textId="3F497D2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35, 0.27]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680F" w14:textId="0153BDE8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F238" w14:textId="04A9143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75 (0.246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D4866" w14:textId="657A79BF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1</w:t>
            </w:r>
          </w:p>
        </w:tc>
      </w:tr>
      <w:tr w:rsidR="00985B0F" w:rsidRPr="00B12C19" w14:paraId="3EC9E2C6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D89B5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BD78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tep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counts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80D6" w14:textId="269D76F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.19 (0.53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35DC" w14:textId="21A76E7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0.13, 2.26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0186" w14:textId="2F44872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7242" w14:textId="1B1983FE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3E1C2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717EE40A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D9607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B0D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Ag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A9C3" w14:textId="730162B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0.31 (0.10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817" w14:textId="1735033D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50, -0.12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A3B6" w14:textId="67C9FF4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B5049" w14:textId="3CE97AA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53F230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76512750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F5436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69C4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B12C19"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  <w:t>Sex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6F5A" w14:textId="4B52D82D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2.51 (1.57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9FF1" w14:textId="443C1595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0.64, 5.65]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CEFE" w14:textId="488E7AB0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DC70" w14:textId="6413D25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0E7952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  <w:tr w:rsidR="00985B0F" w:rsidRPr="00B12C19" w14:paraId="40107721" w14:textId="77777777" w:rsidTr="00985B0F">
        <w:trPr>
          <w:trHeight w:val="391"/>
        </w:trPr>
        <w:tc>
          <w:tcPr>
            <w:tcW w:w="1220" w:type="dxa"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25E10E4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17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AB2CE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eta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blocker</w:t>
            </w:r>
            <w:proofErr w:type="spellEnd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A00F7C">
              <w:rPr>
                <w:rFonts w:ascii="Calibri" w:eastAsia="Times New Roman" w:hAnsi="Calibri" w:cs="Calibri"/>
                <w:color w:val="000000"/>
                <w:lang w:eastAsia="nl-NL"/>
              </w:rPr>
              <w:t>use</w:t>
            </w:r>
            <w:proofErr w:type="spellEnd"/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6A303F" w14:textId="1D059B2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.28 (3.44)</w:t>
            </w:r>
          </w:p>
        </w:tc>
        <w:tc>
          <w:tcPr>
            <w:tcW w:w="156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C9CF8E" w14:textId="7B1D6873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[-8.17, 5.62]</w:t>
            </w:r>
          </w:p>
        </w:tc>
        <w:tc>
          <w:tcPr>
            <w:tcW w:w="11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C5F4B" w14:textId="699DA834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0.712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0507884" w14:textId="6778C30B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2C499A" w14:textId="77777777" w:rsidR="00985B0F" w:rsidRPr="00B12C19" w:rsidRDefault="00985B0F" w:rsidP="00985B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nl-NL"/>
                <w14:ligatures w14:val="none"/>
              </w:rPr>
            </w:pPr>
          </w:p>
        </w:tc>
      </w:tr>
    </w:tbl>
    <w:p w14:paraId="0E64EEF9" w14:textId="604AB38C" w:rsidR="00E31F11" w:rsidRDefault="00E31F11" w:rsidP="00E31F1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. Univariate and multivariate regression analyses including the </w:t>
      </w:r>
      <w:r w:rsidR="00985B0F">
        <w:rPr>
          <w:b/>
          <w:bCs/>
          <w:lang w:val="en-US"/>
        </w:rPr>
        <w:t>CPET</w:t>
      </w:r>
      <w:r>
        <w:rPr>
          <w:b/>
          <w:bCs/>
          <w:lang w:val="en-US"/>
        </w:rPr>
        <w:t xml:space="preserve"> (</w:t>
      </w:r>
      <w:r w:rsidRPr="00572B89">
        <w:rPr>
          <w:b/>
          <w:bCs/>
          <w:lang w:val="en-US"/>
        </w:rPr>
        <w:t>HR</w:t>
      </w:r>
      <w:r w:rsidRPr="00572B89">
        <w:rPr>
          <w:b/>
          <w:bCs/>
          <w:vertAlign w:val="subscript"/>
          <w:lang w:val="en-US"/>
        </w:rPr>
        <w:t>rec1</w:t>
      </w:r>
      <w:r w:rsidRPr="00572B89">
        <w:rPr>
          <w:b/>
          <w:bCs/>
          <w:lang w:val="en-US"/>
        </w:rPr>
        <w:t>, HR</w:t>
      </w:r>
      <w:r w:rsidRPr="00572B89">
        <w:rPr>
          <w:b/>
          <w:bCs/>
          <w:vertAlign w:val="subscript"/>
          <w:lang w:val="en-US"/>
        </w:rPr>
        <w:t>rec3</w:t>
      </w:r>
      <w:r>
        <w:rPr>
          <w:b/>
          <w:bCs/>
          <w:lang w:val="en-US"/>
        </w:rPr>
        <w:t>, HR</w:t>
      </w:r>
      <w:r w:rsidRPr="00572B89">
        <w:rPr>
          <w:b/>
          <w:bCs/>
          <w:vertAlign w:val="subscript"/>
          <w:lang w:val="en-US"/>
        </w:rPr>
        <w:t>max</w:t>
      </w:r>
      <w:r>
        <w:rPr>
          <w:b/>
          <w:bCs/>
          <w:lang w:val="en-US"/>
        </w:rPr>
        <w:t xml:space="preserve"> and VO</w:t>
      </w:r>
      <w:r w:rsidRPr="00572B89">
        <w:rPr>
          <w:b/>
          <w:bCs/>
          <w:vertAlign w:val="subscript"/>
          <w:lang w:val="en-US"/>
        </w:rPr>
        <w:t>2</w:t>
      </w:r>
      <w:r>
        <w:rPr>
          <w:b/>
          <w:bCs/>
          <w:vertAlign w:val="subscript"/>
          <w:lang w:val="en-US"/>
        </w:rPr>
        <w:t>peak</w:t>
      </w:r>
      <w:r>
        <w:rPr>
          <w:b/>
          <w:bCs/>
          <w:lang w:val="en-US"/>
        </w:rPr>
        <w:t xml:space="preserve">) as dependent variables and MDS-UPDRS I.I, </w:t>
      </w:r>
      <w:r w:rsidR="00E23AFC">
        <w:rPr>
          <w:b/>
          <w:bCs/>
          <w:lang w:val="en-US"/>
        </w:rPr>
        <w:t>step counts</w:t>
      </w:r>
      <w:r>
        <w:rPr>
          <w:b/>
          <w:bCs/>
          <w:lang w:val="en-US"/>
        </w:rPr>
        <w:t>, age, sex and beta blocker usage as independent variables.</w:t>
      </w:r>
    </w:p>
    <w:p w14:paraId="4C88EE92" w14:textId="5CED97CB" w:rsidR="00E31F11" w:rsidRPr="00E31F11" w:rsidRDefault="00985B0F" w:rsidP="00E31F11">
      <w:pPr>
        <w:spacing w:line="480" w:lineRule="auto"/>
        <w:rPr>
          <w:lang w:val="en-US"/>
        </w:rPr>
      </w:pPr>
      <w:r>
        <w:rPr>
          <w:kern w:val="0"/>
          <w:lang w:val="en-US"/>
          <w14:ligatures w14:val="none"/>
        </w:rPr>
        <w:t xml:space="preserve">CPET = cardiopulmonary exercise test; </w:t>
      </w:r>
      <w:r w:rsidR="00101F44" w:rsidRPr="00A57D5B">
        <w:rPr>
          <w:lang w:val="en-US"/>
          <w14:ligatures w14:val="none"/>
        </w:rPr>
        <w:t>HR</w:t>
      </w:r>
      <w:r w:rsidR="00101F44" w:rsidRPr="00A717BF">
        <w:rPr>
          <w:vertAlign w:val="subscript"/>
          <w:lang w:val="en-US"/>
          <w14:ligatures w14:val="none"/>
        </w:rPr>
        <w:t>max</w:t>
      </w:r>
      <w:r w:rsidR="00101F44" w:rsidRPr="00A57D5B">
        <w:rPr>
          <w:lang w:val="en-US"/>
          <w14:ligatures w14:val="none"/>
        </w:rPr>
        <w:t xml:space="preserve"> = maximum heart rate</w:t>
      </w:r>
      <w:r w:rsidR="00101F44">
        <w:rPr>
          <w:lang w:val="en-US"/>
          <w14:ligatures w14:val="none"/>
        </w:rPr>
        <w:t>;</w:t>
      </w:r>
      <w:r w:rsidR="00101F44" w:rsidRPr="00A57D5B">
        <w:rPr>
          <w:lang w:val="en-US"/>
          <w14:ligatures w14:val="none"/>
        </w:rPr>
        <w:t xml:space="preserve"> HR</w:t>
      </w:r>
      <w:r w:rsidR="00101F44">
        <w:rPr>
          <w:vertAlign w:val="subscript"/>
          <w:lang w:val="en-US"/>
          <w14:ligatures w14:val="none"/>
        </w:rPr>
        <w:t>rec1</w:t>
      </w:r>
      <w:r w:rsidR="00101F44" w:rsidRPr="00A57D5B">
        <w:rPr>
          <w:lang w:val="en-US"/>
          <w14:ligatures w14:val="none"/>
        </w:rPr>
        <w:t xml:space="preserve"> = </w:t>
      </w:r>
      <w:r w:rsidR="00101F44">
        <w:rPr>
          <w:lang w:val="en-US"/>
          <w14:ligatures w14:val="none"/>
        </w:rPr>
        <w:t xml:space="preserve">heart rate 1 minute post test termination; </w:t>
      </w:r>
      <w:r w:rsidR="00101F44" w:rsidRPr="00A57D5B">
        <w:rPr>
          <w:lang w:val="en-US"/>
          <w14:ligatures w14:val="none"/>
        </w:rPr>
        <w:t>HR</w:t>
      </w:r>
      <w:r w:rsidR="00101F44">
        <w:rPr>
          <w:vertAlign w:val="subscript"/>
          <w:lang w:val="en-US"/>
          <w14:ligatures w14:val="none"/>
        </w:rPr>
        <w:t>rec3</w:t>
      </w:r>
      <w:r w:rsidR="00101F44" w:rsidRPr="00A57D5B">
        <w:rPr>
          <w:lang w:val="en-US"/>
          <w14:ligatures w14:val="none"/>
        </w:rPr>
        <w:t xml:space="preserve"> = </w:t>
      </w:r>
      <w:r w:rsidR="00101F44">
        <w:rPr>
          <w:lang w:val="en-US"/>
          <w14:ligatures w14:val="none"/>
        </w:rPr>
        <w:t>heart rate 3 minutes post test termination;</w:t>
      </w:r>
      <w:r>
        <w:rPr>
          <w:kern w:val="0"/>
          <w:lang w:val="en-US"/>
          <w14:ligatures w14:val="none"/>
        </w:rPr>
        <w:t xml:space="preserve"> </w:t>
      </w:r>
      <w:r w:rsidR="00E31F11">
        <w:rPr>
          <w:lang w:val="en-US"/>
        </w:rPr>
        <w:t xml:space="preserve">SCOPA-AUT = </w:t>
      </w:r>
      <w:proofErr w:type="spellStart"/>
      <w:r w:rsidR="00E31F11" w:rsidRPr="008F255E">
        <w:rPr>
          <w:lang w:val="en-US"/>
        </w:rPr>
        <w:t>SCales</w:t>
      </w:r>
      <w:proofErr w:type="spellEnd"/>
      <w:r w:rsidR="00E31F11" w:rsidRPr="008F255E">
        <w:rPr>
          <w:lang w:val="en-US"/>
        </w:rPr>
        <w:t xml:space="preserve"> for </w:t>
      </w:r>
      <w:r w:rsidR="00E31F11" w:rsidRPr="008F255E">
        <w:rPr>
          <w:lang w:val="en-US"/>
        </w:rPr>
        <w:lastRenderedPageBreak/>
        <w:t xml:space="preserve">Outcomes in </w:t>
      </w:r>
      <w:proofErr w:type="spellStart"/>
      <w:r w:rsidR="00E31F11" w:rsidRPr="008F255E">
        <w:rPr>
          <w:lang w:val="en-US"/>
        </w:rPr>
        <w:t>PArkinson’s</w:t>
      </w:r>
      <w:proofErr w:type="spellEnd"/>
      <w:r w:rsidR="00E31F11" w:rsidRPr="008F255E">
        <w:rPr>
          <w:lang w:val="en-US"/>
        </w:rPr>
        <w:t xml:space="preserve"> disease - Autonomic dysfunction</w:t>
      </w:r>
      <w:r w:rsidR="00101F44">
        <w:rPr>
          <w:lang w:val="en-US"/>
        </w:rPr>
        <w:t>;</w:t>
      </w:r>
      <w:r w:rsidR="00101F44" w:rsidRPr="00101F44">
        <w:rPr>
          <w:lang w:val="en-US"/>
        </w:rPr>
        <w:t xml:space="preserve"> </w:t>
      </w:r>
      <w:r w:rsidR="00101F44" w:rsidRPr="00A57D5B">
        <w:rPr>
          <w:lang w:val="en-US"/>
        </w:rPr>
        <w:t>VO</w:t>
      </w:r>
      <w:r w:rsidR="00101F44" w:rsidRPr="00A717BF">
        <w:rPr>
          <w:vertAlign w:val="subscript"/>
          <w:lang w:val="en-US"/>
        </w:rPr>
        <w:t>2peak</w:t>
      </w:r>
      <w:r w:rsidR="00101F44" w:rsidRPr="00A57D5B">
        <w:rPr>
          <w:lang w:val="en-US"/>
        </w:rPr>
        <w:t xml:space="preserve"> = peak oxygen consumption</w:t>
      </w:r>
      <w:r w:rsidR="00E31F11">
        <w:rPr>
          <w:lang w:val="en-US"/>
        </w:rPr>
        <w:t>. Step counts were divided by 1000 for ease of interpretation.</w:t>
      </w:r>
    </w:p>
    <w:sectPr w:rsidR="00E31F11" w:rsidRPr="00E31F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F11"/>
    <w:rsid w:val="00101F44"/>
    <w:rsid w:val="001E7550"/>
    <w:rsid w:val="00985B0F"/>
    <w:rsid w:val="00BC6773"/>
    <w:rsid w:val="00D64B88"/>
    <w:rsid w:val="00E23AFC"/>
    <w:rsid w:val="00E31F11"/>
    <w:rsid w:val="00F33E57"/>
    <w:rsid w:val="00FC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DB6BE2"/>
  <w15:chartTrackingRefBased/>
  <w15:docId w15:val="{90858B7E-A244-48FE-80E4-D4F3A304C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985B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</dc:creator>
  <cp:keywords/>
  <dc:description/>
  <cp:lastModifiedBy>Author</cp:lastModifiedBy>
  <cp:revision>2</cp:revision>
  <dcterms:created xsi:type="dcterms:W3CDTF">2025-04-02T07:34:00Z</dcterms:created>
  <dcterms:modified xsi:type="dcterms:W3CDTF">2025-04-02T07:34:00Z</dcterms:modified>
</cp:coreProperties>
</file>